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ECD4F" w14:textId="77777777" w:rsidR="000276ED" w:rsidRDefault="000276ED" w:rsidP="000276E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621D40" wp14:editId="63BA093A">
            <wp:extent cx="4632960" cy="4444410"/>
            <wp:effectExtent l="0" t="0" r="0" b="0"/>
            <wp:docPr id="1893001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47" cy="4447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771B61" w14:textId="77777777" w:rsidR="000276ED" w:rsidRPr="006571B3" w:rsidRDefault="000276ED" w:rsidP="000276ED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F0882">
        <w:rPr>
          <w:rFonts w:ascii="Times New Roman" w:eastAsia="宋体" w:hAnsi="Times New Roman" w:cs="Times New Roman"/>
          <w:b/>
          <w:color w:val="000000"/>
          <w:sz w:val="24"/>
          <w:szCs w:val="24"/>
        </w:rPr>
        <w:t>Fig. S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1</w:t>
      </w:r>
      <w:r w:rsidRPr="00AF0882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AF088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Frequency distributions for FCR index in the </w:t>
      </w:r>
      <w:proofErr w:type="spellStart"/>
      <w:r w:rsidRPr="00AF0882">
        <w:rPr>
          <w:rFonts w:ascii="Times New Roman" w:eastAsia="宋体" w:hAnsi="Times New Roman" w:cs="Times New Roman"/>
          <w:color w:val="000000"/>
          <w:sz w:val="24"/>
          <w:szCs w:val="24"/>
        </w:rPr>
        <w:t>Gaocheng</w:t>
      </w:r>
      <w:proofErr w:type="spellEnd"/>
      <w:r w:rsidRPr="00AF088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8901/zhoumai16 RIL population </w:t>
      </w:r>
      <w:r w:rsidRPr="00AF0882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Pr="00AF0882">
        <w:rPr>
          <w:rFonts w:ascii="Times New Roman" w:eastAsia="宋体" w:hAnsi="Times New Roman" w:cs="Times New Roman"/>
          <w:color w:val="000000"/>
          <w:sz w:val="24"/>
          <w:szCs w:val="24"/>
        </w:rPr>
        <w:t>four environments and BLUE values.</w:t>
      </w:r>
    </w:p>
    <w:p w14:paraId="4DCA20C5" w14:textId="77777777" w:rsidR="00421241" w:rsidRPr="000276ED" w:rsidRDefault="00421241" w:rsidP="000276ED"/>
    <w:sectPr w:rsidR="00421241" w:rsidRPr="000276ED" w:rsidSect="00E91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D0DAEF" w14:textId="77777777" w:rsidR="00E91B7E" w:rsidRDefault="00E91B7E" w:rsidP="000276ED">
      <w:r>
        <w:separator/>
      </w:r>
    </w:p>
  </w:endnote>
  <w:endnote w:type="continuationSeparator" w:id="0">
    <w:p w14:paraId="5A2B8C61" w14:textId="77777777" w:rsidR="00E91B7E" w:rsidRDefault="00E91B7E" w:rsidP="00027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11EC2B" w14:textId="77777777" w:rsidR="00E91B7E" w:rsidRDefault="00E91B7E" w:rsidP="000276ED">
      <w:r>
        <w:separator/>
      </w:r>
    </w:p>
  </w:footnote>
  <w:footnote w:type="continuationSeparator" w:id="0">
    <w:p w14:paraId="4103DADB" w14:textId="77777777" w:rsidR="00E91B7E" w:rsidRDefault="00E91B7E" w:rsidP="00027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2CD"/>
    <w:rsid w:val="000276ED"/>
    <w:rsid w:val="001161DE"/>
    <w:rsid w:val="001A0F6D"/>
    <w:rsid w:val="001B6549"/>
    <w:rsid w:val="004179F2"/>
    <w:rsid w:val="00421241"/>
    <w:rsid w:val="005405BD"/>
    <w:rsid w:val="005772CD"/>
    <w:rsid w:val="0064326B"/>
    <w:rsid w:val="007C01F2"/>
    <w:rsid w:val="00E91B7E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9404346-BE3A-4B2A-BAE9-093175F82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6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6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6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6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2</cp:revision>
  <dcterms:created xsi:type="dcterms:W3CDTF">2024-05-09T03:11:00Z</dcterms:created>
  <dcterms:modified xsi:type="dcterms:W3CDTF">2024-05-09T03:11:00Z</dcterms:modified>
</cp:coreProperties>
</file>